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3294" w14:textId="3082CD16" w:rsidR="00E2422A" w:rsidRDefault="00C033E9">
      <w:bookmarkStart w:id="0" w:name="_GoBack"/>
      <w:bookmarkEnd w:id="0"/>
      <w:r w:rsidRPr="00C033E9">
        <w:rPr>
          <w:b/>
        </w:rPr>
        <w:t>e</w:t>
      </w:r>
      <w:r w:rsidR="00945A8C" w:rsidRPr="00C033E9">
        <w:rPr>
          <w:b/>
        </w:rPr>
        <w:t>Tabelle</w:t>
      </w:r>
      <w:r w:rsidRPr="00C033E9">
        <w:rPr>
          <w:b/>
        </w:rPr>
        <w:t xml:space="preserve"> 1</w:t>
      </w:r>
      <w:r w:rsidR="00945A8C" w:rsidRPr="00C033E9">
        <w:rPr>
          <w:b/>
        </w:rPr>
        <w:t>:</w:t>
      </w:r>
      <w:r w:rsidR="00945A8C">
        <w:t xml:space="preserve">  Explorative Faktorenanalyse der Zuschreibungs-Items mit Oblimin-Rotation</w:t>
      </w:r>
    </w:p>
    <w:tbl>
      <w:tblPr>
        <w:tblStyle w:val="TableNormal"/>
        <w:tblW w:w="836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40"/>
        <w:gridCol w:w="3813"/>
        <w:gridCol w:w="1027"/>
        <w:gridCol w:w="1028"/>
        <w:gridCol w:w="1027"/>
        <w:gridCol w:w="1028"/>
      </w:tblGrid>
      <w:tr w:rsidR="00E2422A" w14:paraId="332A3298" w14:textId="77777777">
        <w:trPr>
          <w:trHeight w:val="275"/>
        </w:trPr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5" w14:textId="77777777" w:rsidR="00E2422A" w:rsidRDefault="00E2422A"/>
        </w:tc>
        <w:tc>
          <w:tcPr>
            <w:tcW w:w="3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6" w14:textId="77777777" w:rsidR="00E2422A" w:rsidRDefault="00E2422A"/>
        </w:tc>
        <w:tc>
          <w:tcPr>
            <w:tcW w:w="41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7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Rotierte Faktorladungen</w:t>
            </w:r>
          </w:p>
        </w:tc>
      </w:tr>
      <w:tr w:rsidR="00E2422A" w14:paraId="332A329F" w14:textId="77777777">
        <w:trPr>
          <w:trHeight w:val="275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9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A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Items (Profis mit EKB …)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B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Faktor 1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C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Faktor 2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D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Faktor 3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9E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Faktor 4</w:t>
            </w:r>
          </w:p>
        </w:tc>
      </w:tr>
      <w:tr w:rsidR="00E2422A" w14:paraId="332A32A6" w14:textId="77777777">
        <w:trPr>
          <w:trHeight w:val="275"/>
        </w:trPr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0" w14:textId="77777777" w:rsidR="00E2422A" w:rsidRDefault="00E2422A"/>
        </w:tc>
        <w:tc>
          <w:tcPr>
            <w:tcW w:w="3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1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haben mehr Empathie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2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79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3" w14:textId="77777777" w:rsidR="00E2422A" w:rsidRDefault="00E2422A"/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4" w14:textId="77777777" w:rsidR="00E2422A" w:rsidRDefault="00E2422A"/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5" w14:textId="77777777" w:rsidR="00E2422A" w:rsidRDefault="00E2422A"/>
        </w:tc>
      </w:tr>
      <w:tr w:rsidR="00E2422A" w14:paraId="332A32AD" w14:textId="77777777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7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8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verstehen PatienInnen bes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9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A" w14:textId="77777777" w:rsidR="00E2422A" w:rsidRDefault="00E2422A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B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C" w14:textId="77777777" w:rsidR="00E2422A" w:rsidRDefault="00E2422A"/>
        </w:tc>
      </w:tr>
      <w:tr w:rsidR="00E2422A" w14:paraId="332A32B4" w14:textId="77777777">
        <w:trPr>
          <w:trHeight w:val="5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E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AF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kennen sich besser mit Gefühlen der Stigmatisierung und Diskriminierung a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0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1" w14:textId="77777777" w:rsidR="00E2422A" w:rsidRDefault="00E2422A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2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-.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3" w14:textId="77777777" w:rsidR="00E2422A" w:rsidRDefault="00E2422A"/>
        </w:tc>
      </w:tr>
      <w:tr w:rsidR="00E2422A" w14:paraId="332A32BB" w14:textId="77777777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5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6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stigmatisieren PatientInnen wenig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7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8" w14:textId="77777777" w:rsidR="00E2422A" w:rsidRDefault="00E2422A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9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A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25</w:t>
            </w:r>
          </w:p>
        </w:tc>
      </w:tr>
      <w:tr w:rsidR="00E2422A" w14:paraId="332A32C2" w14:textId="77777777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C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D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vermitteln Hoffnu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E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BF" w14:textId="77777777" w:rsidR="00E2422A" w:rsidRDefault="00E2422A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0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1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24</w:t>
            </w:r>
          </w:p>
        </w:tc>
      </w:tr>
      <w:tr w:rsidR="00E2422A" w14:paraId="332A32C9" w14:textId="77777777">
        <w:trPr>
          <w:trHeight w:val="8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3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4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fällt es leichter, eine „Beziehung auf Augenhöhe“ mit PatientInnen aufzubaue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5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6" w14:textId="77777777" w:rsidR="00E2422A" w:rsidRDefault="00E2422A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7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8" w14:textId="77777777" w:rsidR="00E2422A" w:rsidRDefault="00E2422A"/>
        </w:tc>
      </w:tr>
      <w:tr w:rsidR="00E2422A" w14:paraId="332A32D0" w14:textId="77777777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A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B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sind nicht ausreichend belastba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C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D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E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CF" w14:textId="77777777" w:rsidR="00E2422A" w:rsidRDefault="00E2422A"/>
        </w:tc>
      </w:tr>
      <w:tr w:rsidR="00E2422A" w14:paraId="332A32D7" w14:textId="77777777">
        <w:trPr>
          <w:trHeight w:val="5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1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2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können sich schlechter gegenüber PatientInnen abgrenze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3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4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5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6" w14:textId="77777777" w:rsidR="00E2422A" w:rsidRDefault="00E2422A"/>
        </w:tc>
      </w:tr>
      <w:tr w:rsidR="00E2422A" w14:paraId="332A32DE" w14:textId="77777777">
        <w:trPr>
          <w:trHeight w:val="5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8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9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haben mehr „blinde Flecken“ in der Analyse von seelischen Krise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A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B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C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D" w14:textId="77777777" w:rsidR="00E2422A" w:rsidRDefault="00E2422A"/>
        </w:tc>
      </w:tr>
      <w:tr w:rsidR="00E2422A" w14:paraId="332A32E5" w14:textId="77777777">
        <w:trPr>
          <w:trHeight w:val="275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DF" w14:textId="77777777" w:rsidR="00E2422A" w:rsidRDefault="00E2422A"/>
        </w:tc>
        <w:tc>
          <w:tcPr>
            <w:tcW w:w="3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0" w14:textId="77777777" w:rsidR="00E2422A" w:rsidRDefault="00945A8C">
            <w:pPr>
              <w:spacing w:after="0" w:line="240" w:lineRule="auto"/>
              <w:jc w:val="left"/>
            </w:pPr>
            <w:r>
              <w:rPr>
                <w:kern w:val="0"/>
              </w:rPr>
              <w:t>… sind stark mit sich selbst beschäftig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1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2" w14:textId="77777777" w:rsidR="00E2422A" w:rsidRDefault="00945A8C">
            <w:pPr>
              <w:spacing w:after="0" w:line="240" w:lineRule="auto"/>
              <w:jc w:val="center"/>
            </w:pPr>
            <w:r>
              <w:rPr>
                <w:kern w:val="0"/>
              </w:rPr>
              <w:t>.6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3" w14:textId="77777777" w:rsidR="00E2422A" w:rsidRDefault="00E2422A"/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4" w14:textId="77777777" w:rsidR="00E2422A" w:rsidRDefault="00E2422A"/>
        </w:tc>
      </w:tr>
    </w:tbl>
    <w:p w14:paraId="332A32E6" w14:textId="77777777" w:rsidR="00E2422A" w:rsidRDefault="00E2422A">
      <w:pPr>
        <w:widowControl w:val="0"/>
        <w:spacing w:after="0" w:line="240" w:lineRule="auto"/>
        <w:rPr>
          <w:kern w:val="0"/>
        </w:rPr>
      </w:pPr>
    </w:p>
    <w:p w14:paraId="332A32E7" w14:textId="77777777" w:rsidR="00E2422A" w:rsidRDefault="00945A8C">
      <w:pPr>
        <w:spacing w:after="0" w:line="360" w:lineRule="auto"/>
        <w:rPr>
          <w:kern w:val="0"/>
        </w:rPr>
      </w:pPr>
      <w:r>
        <w:rPr>
          <w:rFonts w:ascii="Aptos" w:eastAsia="Aptos" w:hAnsi="Aptos" w:cs="Aptos"/>
          <w:i/>
          <w:iCs/>
          <w:kern w:val="0"/>
        </w:rPr>
        <w:t>Anmerkung: N</w:t>
      </w:r>
      <w:r>
        <w:rPr>
          <w:kern w:val="0"/>
        </w:rPr>
        <w:t xml:space="preserve"> = 215. Faktorladungen &lt; .20 werden nicht dargestellt.</w:t>
      </w:r>
    </w:p>
    <w:sectPr w:rsidR="00E2422A">
      <w:headerReference w:type="default" r:id="rId9"/>
      <w:footerReference w:type="default" r:id="rId10"/>
      <w:pgSz w:w="16840" w:h="11900" w:orient="landscape"/>
      <w:pgMar w:top="1417" w:right="1417" w:bottom="1417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A3445" w14:textId="77777777" w:rsidR="00945A8C" w:rsidRDefault="00945A8C">
      <w:pPr>
        <w:spacing w:after="0" w:line="240" w:lineRule="auto"/>
      </w:pPr>
      <w:r>
        <w:separator/>
      </w:r>
    </w:p>
  </w:endnote>
  <w:endnote w:type="continuationSeparator" w:id="0">
    <w:p w14:paraId="332A3447" w14:textId="77777777" w:rsidR="00945A8C" w:rsidRDefault="00945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 Neue">
    <w:altName w:val="Arial"/>
    <w:charset w:val="00"/>
    <w:family w:val="roman"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2A3440" w14:textId="77777777" w:rsidR="00E2422A" w:rsidRDefault="00E2422A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2A3441" w14:textId="77777777" w:rsidR="00945A8C" w:rsidRDefault="00945A8C">
      <w:pPr>
        <w:spacing w:after="0" w:line="240" w:lineRule="auto"/>
      </w:pPr>
      <w:r>
        <w:separator/>
      </w:r>
    </w:p>
  </w:footnote>
  <w:footnote w:type="continuationSeparator" w:id="0">
    <w:p w14:paraId="332A3443" w14:textId="77777777" w:rsidR="00945A8C" w:rsidRDefault="00945A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2A343F" w14:textId="77777777" w:rsidR="00E2422A" w:rsidRDefault="00E2422A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22A"/>
    <w:rsid w:val="00037EC5"/>
    <w:rsid w:val="00227C5A"/>
    <w:rsid w:val="004912BF"/>
    <w:rsid w:val="00831902"/>
    <w:rsid w:val="00945A8C"/>
    <w:rsid w:val="00C033E9"/>
    <w:rsid w:val="00E2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A3293"/>
  <w15:docId w15:val="{EBE005E9-B807-405D-BCF7-0228F6C8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  <w:jc w:val="both"/>
    </w:pPr>
    <w:rPr>
      <w:rFonts w:ascii="Calibri" w:hAnsi="Calibri" w:cs="Arial Unicode M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pPr>
      <w:jc w:val="both"/>
    </w:pPr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61E334-ED0E-43C4-9D92-75FF7319E7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457BBA-3E3E-4730-ACBB-4D594713A1CF}">
  <ds:schemaRefs>
    <ds:schemaRef ds:uri="http://www.w3.org/XML/1998/namespace"/>
    <ds:schemaRef ds:uri="http://schemas.openxmlformats.org/package/2006/metadata/core-properties"/>
    <ds:schemaRef ds:uri="bd2a10cf-e067-4f9c-87ec-f8ebada5459f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6fda7565-9723-4d47-8f37-db120daa01b8"/>
  </ds:schemaRefs>
</ds:datastoreItem>
</file>

<file path=customXml/itemProps3.xml><?xml version="1.0" encoding="utf-8"?>
<ds:datastoreItem xmlns:ds="http://schemas.openxmlformats.org/officeDocument/2006/customXml" ds:itemID="{C623C165-EA95-46CA-9205-99FDCA27A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7</Characters>
  <Application>Microsoft Office Word</Application>
  <DocSecurity>0</DocSecurity>
  <Lines>5</Lines>
  <Paragraphs>1</Paragraphs>
  <ScaleCrop>false</ScaleCrop>
  <Company>Springer Nature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</cp:lastModifiedBy>
  <cp:revision>5</cp:revision>
  <dcterms:created xsi:type="dcterms:W3CDTF">2025-02-06T13:25:00Z</dcterms:created>
  <dcterms:modified xsi:type="dcterms:W3CDTF">2025-02-1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